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CEB9CE" w14:textId="09D442CE" w:rsidR="00BA333E" w:rsidRDefault="00D42253">
      <w:r w:rsidRPr="00D42253">
        <w:t>https://www.jianguoyun.com/p/DVN9UIYQ4p_CCRin0PYD</w:t>
      </w:r>
    </w:p>
    <w:sectPr w:rsidR="00BA33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333E"/>
    <w:rsid w:val="00BA333E"/>
    <w:rsid w:val="00D42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64817F-2274-437F-A146-814792E13C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</Words>
  <Characters>43</Characters>
  <Application>Microsoft Office Word</Application>
  <DocSecurity>0</DocSecurity>
  <Lines>1</Lines>
  <Paragraphs>1</Paragraphs>
  <ScaleCrop>false</ScaleCrop>
  <Company/>
  <LinksUpToDate>false</LinksUpToDate>
  <CharactersWithSpaces>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沈 振华</dc:creator>
  <cp:keywords/>
  <dc:description/>
  <cp:lastModifiedBy>沈 振华</cp:lastModifiedBy>
  <cp:revision>2</cp:revision>
  <dcterms:created xsi:type="dcterms:W3CDTF">2021-08-30T04:03:00Z</dcterms:created>
  <dcterms:modified xsi:type="dcterms:W3CDTF">2021-08-30T04:03:00Z</dcterms:modified>
</cp:coreProperties>
</file>